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77CDB" w14:textId="6E3F0AEF" w:rsidR="001A1B43" w:rsidRPr="005D1A30" w:rsidRDefault="001A1B43" w:rsidP="001A1B43">
      <w:pPr>
        <w:spacing w:line="360" w:lineRule="auto"/>
        <w:jc w:val="both"/>
        <w:rPr>
          <w:b/>
          <w:bCs/>
          <w:lang w:val="en-US"/>
        </w:rPr>
      </w:pPr>
      <w:r w:rsidRPr="005D1A30">
        <w:rPr>
          <w:b/>
          <w:bCs/>
          <w:lang w:val="en-US"/>
        </w:rPr>
        <w:t>Annex 1: Original scale</w:t>
      </w:r>
    </w:p>
    <w:tbl>
      <w:tblPr>
        <w:tblStyle w:val="Tablaconcuadrcula"/>
        <w:tblW w:w="9649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0"/>
        <w:gridCol w:w="447"/>
        <w:gridCol w:w="426"/>
        <w:gridCol w:w="146"/>
        <w:gridCol w:w="422"/>
        <w:gridCol w:w="92"/>
        <w:gridCol w:w="54"/>
        <w:gridCol w:w="369"/>
        <w:gridCol w:w="92"/>
        <w:gridCol w:w="106"/>
        <w:gridCol w:w="425"/>
      </w:tblGrid>
      <w:tr w:rsidR="005D1A30" w:rsidRPr="005D1A30" w14:paraId="7C1A4C0B" w14:textId="77777777" w:rsidTr="00680EE7">
        <w:tc>
          <w:tcPr>
            <w:tcW w:w="707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71DA843" w14:textId="77777777" w:rsidR="001A1B43" w:rsidRPr="005D1A30" w:rsidRDefault="001A1B43" w:rsidP="00680EE7">
            <w:pPr>
              <w:spacing w:line="36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b/>
                <w:bCs/>
                <w:sz w:val="20"/>
                <w:szCs w:val="20"/>
                <w:lang w:val="en-US" w:eastAsia="es-ES"/>
              </w:rPr>
              <w:t>Items</w:t>
            </w:r>
          </w:p>
        </w:tc>
        <w:tc>
          <w:tcPr>
            <w:tcW w:w="2579" w:type="dxa"/>
            <w:gridSpan w:val="10"/>
            <w:tcBorders>
              <w:top w:val="single" w:sz="12" w:space="0" w:color="auto"/>
              <w:bottom w:val="single" w:sz="8" w:space="0" w:color="auto"/>
            </w:tcBorders>
          </w:tcPr>
          <w:p w14:paraId="27CCEFDA" w14:textId="0327E829" w:rsidR="001A1B43" w:rsidRPr="005D1A30" w:rsidRDefault="00020D89" w:rsidP="00680EE7">
            <w:pPr>
              <w:spacing w:line="360" w:lineRule="auto"/>
              <w:jc w:val="center"/>
              <w:rPr>
                <w:rStyle w:val="hps"/>
                <w:b/>
                <w:bCs/>
                <w:sz w:val="20"/>
                <w:szCs w:val="20"/>
                <w:lang w:val="en-US"/>
              </w:rPr>
            </w:pPr>
            <w:r w:rsidRPr="005D1A30">
              <w:rPr>
                <w:rStyle w:val="hps"/>
                <w:b/>
                <w:bCs/>
                <w:sz w:val="20"/>
                <w:szCs w:val="20"/>
                <w:lang w:val="en-US"/>
              </w:rPr>
              <w:t>Degree of agreement</w:t>
            </w:r>
          </w:p>
        </w:tc>
      </w:tr>
      <w:tr w:rsidR="005D1A30" w:rsidRPr="005D1A30" w14:paraId="7DFA68D9" w14:textId="77777777" w:rsidTr="00680EE7">
        <w:tc>
          <w:tcPr>
            <w:tcW w:w="707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421ADDB" w14:textId="77777777" w:rsidR="007446C7" w:rsidRPr="005D1A30" w:rsidRDefault="007446C7" w:rsidP="00680EE7">
            <w:pPr>
              <w:spacing w:line="36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579" w:type="dxa"/>
            <w:gridSpan w:val="10"/>
            <w:tcBorders>
              <w:top w:val="single" w:sz="12" w:space="0" w:color="auto"/>
              <w:bottom w:val="single" w:sz="8" w:space="0" w:color="auto"/>
            </w:tcBorders>
          </w:tcPr>
          <w:p w14:paraId="392D58AB" w14:textId="6EE2A779" w:rsidR="007446C7" w:rsidRPr="005D1A30" w:rsidRDefault="007446C7" w:rsidP="007446C7">
            <w:pPr>
              <w:spacing w:line="360" w:lineRule="auto"/>
              <w:rPr>
                <w:rStyle w:val="hps"/>
                <w:b/>
                <w:bCs/>
                <w:sz w:val="16"/>
                <w:szCs w:val="16"/>
              </w:rPr>
            </w:pPr>
            <w:r w:rsidRPr="005D1A30">
              <w:rPr>
                <w:rStyle w:val="hps"/>
                <w:b/>
                <w:bCs/>
                <w:sz w:val="16"/>
                <w:szCs w:val="16"/>
                <w:lang w:val="en-US"/>
              </w:rPr>
              <w:t>S</w:t>
            </w:r>
            <w:r w:rsidRPr="005D1A30">
              <w:rPr>
                <w:rStyle w:val="hps"/>
                <w:b/>
                <w:bCs/>
                <w:sz w:val="16"/>
                <w:szCs w:val="16"/>
              </w:rPr>
              <w:t>trongly                             Strongly</w:t>
            </w:r>
          </w:p>
          <w:p w14:paraId="6B177543" w14:textId="413C80D8" w:rsidR="007446C7" w:rsidRPr="005D1A30" w:rsidRDefault="007446C7" w:rsidP="007446C7">
            <w:pPr>
              <w:spacing w:line="360" w:lineRule="auto"/>
              <w:rPr>
                <w:rStyle w:val="hps"/>
                <w:b/>
                <w:bCs/>
                <w:sz w:val="16"/>
                <w:szCs w:val="16"/>
                <w:lang w:val="en-US"/>
              </w:rPr>
            </w:pPr>
            <w:r w:rsidRPr="005D1A30">
              <w:rPr>
                <w:rStyle w:val="hps"/>
                <w:b/>
                <w:bCs/>
                <w:sz w:val="16"/>
                <w:szCs w:val="16"/>
              </w:rPr>
              <w:t>Desagree                               Agree</w:t>
            </w:r>
          </w:p>
        </w:tc>
      </w:tr>
      <w:tr w:rsidR="005D1A30" w:rsidRPr="005D1A30" w14:paraId="45C49F43" w14:textId="77777777" w:rsidTr="00680EE7">
        <w:tc>
          <w:tcPr>
            <w:tcW w:w="7070" w:type="dxa"/>
            <w:tcBorders>
              <w:top w:val="single" w:sz="8" w:space="0" w:color="auto"/>
            </w:tcBorders>
            <w:vAlign w:val="bottom"/>
          </w:tcPr>
          <w:p w14:paraId="17E437A3" w14:textId="07AD363C" w:rsidR="001A1B43" w:rsidRPr="005D1A30" w:rsidRDefault="001A1B43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1.</w:t>
            </w:r>
            <w:r w:rsidRPr="005D1A30">
              <w:rPr>
                <w:sz w:val="20"/>
                <w:szCs w:val="20"/>
                <w:lang w:val="en-US" w:eastAsia="es-ES"/>
              </w:rPr>
              <w:t> 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Do you think that the simulation classrooms where the cases are developed are real?</w:t>
            </w:r>
          </w:p>
        </w:tc>
        <w:tc>
          <w:tcPr>
            <w:tcW w:w="447" w:type="dxa"/>
            <w:tcBorders>
              <w:top w:val="single" w:sz="8" w:space="0" w:color="auto"/>
            </w:tcBorders>
          </w:tcPr>
          <w:p w14:paraId="2937229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8" w:space="0" w:color="auto"/>
            </w:tcBorders>
          </w:tcPr>
          <w:p w14:paraId="43369B1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  <w:tcBorders>
              <w:top w:val="single" w:sz="8" w:space="0" w:color="auto"/>
            </w:tcBorders>
          </w:tcPr>
          <w:p w14:paraId="20E805C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  <w:tcBorders>
              <w:top w:val="single" w:sz="8" w:space="0" w:color="auto"/>
            </w:tcBorders>
          </w:tcPr>
          <w:p w14:paraId="0032E0B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  <w:tcBorders>
              <w:top w:val="single" w:sz="8" w:space="0" w:color="auto"/>
            </w:tcBorders>
          </w:tcPr>
          <w:p w14:paraId="3AE3872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04A83FC2" w14:textId="77777777" w:rsidTr="00680EE7">
        <w:tc>
          <w:tcPr>
            <w:tcW w:w="7070" w:type="dxa"/>
            <w:vAlign w:val="bottom"/>
          </w:tcPr>
          <w:p w14:paraId="231EA921" w14:textId="3021BD30" w:rsidR="001A1B43" w:rsidRPr="005D1A30" w:rsidRDefault="00020D89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2</w:t>
            </w:r>
            <w:r w:rsidRPr="005D1A30">
              <w:rPr>
                <w:rFonts w:cs="Calibri"/>
                <w:lang w:val="en-US" w:eastAsia="es-ES"/>
              </w:rPr>
              <w:t xml:space="preserve">. </w:t>
            </w: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Are the objectives of the simulation cases clear?</w:t>
            </w:r>
          </w:p>
        </w:tc>
        <w:tc>
          <w:tcPr>
            <w:tcW w:w="447" w:type="dxa"/>
          </w:tcPr>
          <w:p w14:paraId="6A4B1E0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5ECB872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410C94C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1AB42CD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0D294E2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7D094C31" w14:textId="77777777" w:rsidTr="00680EE7">
        <w:tc>
          <w:tcPr>
            <w:tcW w:w="7070" w:type="dxa"/>
            <w:vAlign w:val="bottom"/>
          </w:tcPr>
          <w:p w14:paraId="45A2A62E" w14:textId="76B8F1D0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3.</w:t>
            </w:r>
            <w:r w:rsidRPr="005D1A30">
              <w:rPr>
                <w:sz w:val="20"/>
                <w:szCs w:val="20"/>
                <w:lang w:val="en-US" w:eastAsia="es-ES"/>
              </w:rPr>
              <w:t> 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Do the cases recreate real situations?</w:t>
            </w:r>
          </w:p>
        </w:tc>
        <w:tc>
          <w:tcPr>
            <w:tcW w:w="447" w:type="dxa"/>
          </w:tcPr>
          <w:p w14:paraId="0BCE0F1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7B260A7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7D6D90D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6F5B495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1C18C34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43D96C71" w14:textId="77777777" w:rsidTr="00680EE7">
        <w:tc>
          <w:tcPr>
            <w:tcW w:w="7070" w:type="dxa"/>
            <w:vAlign w:val="bottom"/>
          </w:tcPr>
          <w:p w14:paraId="68BCF13B" w14:textId="5AACE4B5" w:rsidR="001A1B43" w:rsidRPr="005D1A30" w:rsidRDefault="001A1B43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4.</w:t>
            </w:r>
            <w:r w:rsidRPr="005D1A30">
              <w:rPr>
                <w:sz w:val="20"/>
                <w:szCs w:val="20"/>
                <w:lang w:val="en-US" w:eastAsia="es-ES"/>
              </w:rPr>
              <w:t> 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Is the time dedicated to simulation sessions adequate?</w:t>
            </w:r>
          </w:p>
        </w:tc>
        <w:tc>
          <w:tcPr>
            <w:tcW w:w="447" w:type="dxa"/>
          </w:tcPr>
          <w:p w14:paraId="337F40F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33EC507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0BD703E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52BD6A4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47A2992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50243DE0" w14:textId="77777777" w:rsidTr="00680EE7">
        <w:tc>
          <w:tcPr>
            <w:tcW w:w="7070" w:type="dxa"/>
            <w:vAlign w:val="bottom"/>
          </w:tcPr>
          <w:p w14:paraId="072202A5" w14:textId="06BD5733" w:rsidR="001A1B43" w:rsidRPr="005D1A30" w:rsidRDefault="00020D89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5. Is the degree of difficulty of the cases adequate to my knowledge?</w:t>
            </w:r>
          </w:p>
        </w:tc>
        <w:tc>
          <w:tcPr>
            <w:tcW w:w="447" w:type="dxa"/>
          </w:tcPr>
          <w:p w14:paraId="3ECC346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3B024F2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62A40DF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4AB8CBC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2E6E14E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1F05A382" w14:textId="77777777" w:rsidTr="00680EE7">
        <w:tc>
          <w:tcPr>
            <w:tcW w:w="7070" w:type="dxa"/>
            <w:vAlign w:val="bottom"/>
          </w:tcPr>
          <w:p w14:paraId="1966AC6B" w14:textId="755688A9" w:rsidR="001A1B43" w:rsidRPr="005D1A30" w:rsidRDefault="001A1B43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6.</w:t>
            </w:r>
            <w:r w:rsidRPr="005D1A30">
              <w:rPr>
                <w:sz w:val="20"/>
                <w:szCs w:val="20"/>
                <w:lang w:val="en-US" w:eastAsia="es-ES"/>
              </w:rPr>
              <w:t> 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I felt comfortable and respected during the sessions </w:t>
            </w: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                                                         </w:t>
            </w:r>
          </w:p>
        </w:tc>
        <w:tc>
          <w:tcPr>
            <w:tcW w:w="447" w:type="dxa"/>
          </w:tcPr>
          <w:p w14:paraId="12F149E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4DAC21B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5F974A2B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4A052CC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4393FAB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78EDDF4F" w14:textId="77777777" w:rsidTr="00680EE7">
        <w:tc>
          <w:tcPr>
            <w:tcW w:w="7070" w:type="dxa"/>
            <w:vAlign w:val="bottom"/>
          </w:tcPr>
          <w:p w14:paraId="365E7D15" w14:textId="28C6FFF8" w:rsidR="001A1B43" w:rsidRPr="005D1A30" w:rsidRDefault="001A1B43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7.</w:t>
            </w:r>
            <w:r w:rsidRPr="005D1A30">
              <w:rPr>
                <w:sz w:val="20"/>
                <w:szCs w:val="20"/>
                <w:lang w:val="en-US" w:eastAsia="es-ES"/>
              </w:rPr>
              <w:t> 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The simulation is useful to evaluate the clinical situation of a patient </w:t>
            </w: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                                </w:t>
            </w:r>
          </w:p>
        </w:tc>
        <w:tc>
          <w:tcPr>
            <w:tcW w:w="447" w:type="dxa"/>
          </w:tcPr>
          <w:p w14:paraId="61F153B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0225591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6DD7976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02D73DC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1669EE7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5E96DBB4" w14:textId="77777777" w:rsidTr="00680EE7">
        <w:tc>
          <w:tcPr>
            <w:tcW w:w="7070" w:type="dxa"/>
            <w:vAlign w:val="bottom"/>
          </w:tcPr>
          <w:p w14:paraId="589CE49D" w14:textId="0BE1A3E6" w:rsidR="001A1B43" w:rsidRPr="005D1A30" w:rsidRDefault="00020D89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8. By practicing in simulation you learn not to make mistakes</w:t>
            </w:r>
          </w:p>
        </w:tc>
        <w:tc>
          <w:tcPr>
            <w:tcW w:w="447" w:type="dxa"/>
          </w:tcPr>
          <w:p w14:paraId="15FB524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658F145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3D0C95E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26DF137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56FA623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12B379DA" w14:textId="77777777" w:rsidTr="00680EE7">
        <w:tc>
          <w:tcPr>
            <w:tcW w:w="7070" w:type="dxa"/>
            <w:vAlign w:val="bottom"/>
          </w:tcPr>
          <w:p w14:paraId="5C776EAB" w14:textId="2DF4BDDA" w:rsidR="001A1B43" w:rsidRPr="005D1A30" w:rsidRDefault="001A1B43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9.</w:t>
            </w:r>
            <w:r w:rsidRPr="005D1A30">
              <w:rPr>
                <w:sz w:val="20"/>
                <w:szCs w:val="20"/>
                <w:lang w:val="en-US" w:eastAsia="es-ES"/>
              </w:rPr>
              <w:t> 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help me to establish priorities of action in clinical situations</w:t>
            </w:r>
          </w:p>
        </w:tc>
        <w:tc>
          <w:tcPr>
            <w:tcW w:w="447" w:type="dxa"/>
          </w:tcPr>
          <w:p w14:paraId="6CDD6DA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05C3E60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475D407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5F7FC4F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43B505F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2A9721C3" w14:textId="77777777" w:rsidTr="00680EE7">
        <w:tc>
          <w:tcPr>
            <w:tcW w:w="7070" w:type="dxa"/>
            <w:vAlign w:val="bottom"/>
          </w:tcPr>
          <w:p w14:paraId="0A5669DA" w14:textId="3D1062B4" w:rsidR="001A1B43" w:rsidRPr="005D1A30" w:rsidRDefault="00020D89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10. The simulation will improve my ability to provide care to my patients</w:t>
            </w:r>
          </w:p>
        </w:tc>
        <w:tc>
          <w:tcPr>
            <w:tcW w:w="447" w:type="dxa"/>
          </w:tcPr>
          <w:p w14:paraId="302798E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7A20AA8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523BF9F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61F1D75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15DF178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6FAFEA24" w14:textId="77777777" w:rsidTr="00680EE7">
        <w:tc>
          <w:tcPr>
            <w:tcW w:w="7070" w:type="dxa"/>
            <w:vAlign w:val="bottom"/>
          </w:tcPr>
          <w:p w14:paraId="02F70FC2" w14:textId="1CEEAD5D" w:rsidR="001A1B43" w:rsidRPr="005D1A30" w:rsidRDefault="00020D89" w:rsidP="00680EE7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11. The simulation will make me think about my next clinical practice</w:t>
            </w:r>
          </w:p>
        </w:tc>
        <w:tc>
          <w:tcPr>
            <w:tcW w:w="447" w:type="dxa"/>
          </w:tcPr>
          <w:p w14:paraId="5B2437C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177BBC6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00F6E13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1A2A6D6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68B4806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1A813EED" w14:textId="77777777" w:rsidTr="00680EE7">
        <w:tc>
          <w:tcPr>
            <w:tcW w:w="7070" w:type="dxa"/>
            <w:vAlign w:val="bottom"/>
          </w:tcPr>
          <w:p w14:paraId="4AB65812" w14:textId="2F163D6B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12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improve my communication and ability to work with the team</w:t>
            </w:r>
          </w:p>
        </w:tc>
        <w:tc>
          <w:tcPr>
            <w:tcW w:w="447" w:type="dxa"/>
          </w:tcPr>
          <w:p w14:paraId="505D811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2E2DD49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2F41E6D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0E41D09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0DEB64A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5DD5E08F" w14:textId="77777777" w:rsidTr="00680EE7">
        <w:tc>
          <w:tcPr>
            <w:tcW w:w="7070" w:type="dxa"/>
            <w:vAlign w:val="bottom"/>
          </w:tcPr>
          <w:p w14:paraId="20443FC0" w14:textId="784237A3" w:rsidR="001A1B43" w:rsidRPr="005D1A30" w:rsidRDefault="001A1B43" w:rsidP="00020D89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13. </w:t>
            </w:r>
            <w:r w:rsidR="00541BE7" w:rsidRPr="005D1A30">
              <w:rPr>
                <w:rFonts w:cs="Calibri"/>
                <w:sz w:val="20"/>
                <w:szCs w:val="20"/>
                <w:lang w:val="en" w:eastAsia="es-ES"/>
              </w:rPr>
              <w:t>The simulation will increase my level of concern regarding the competencies that a registered nurse must have</w:t>
            </w:r>
          </w:p>
        </w:tc>
        <w:tc>
          <w:tcPr>
            <w:tcW w:w="447" w:type="dxa"/>
          </w:tcPr>
          <w:p w14:paraId="754E5E5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5A856B1F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4B6B5D8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70EEDE2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16CD522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43854DBE" w14:textId="77777777" w:rsidTr="00680EE7">
        <w:tc>
          <w:tcPr>
            <w:tcW w:w="7070" w:type="dxa"/>
            <w:vAlign w:val="bottom"/>
          </w:tcPr>
          <w:p w14:paraId="7114BCD7" w14:textId="44118888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14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is beneficial in that it relates theory to practice</w:t>
            </w: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                                   </w:t>
            </w:r>
          </w:p>
        </w:tc>
        <w:tc>
          <w:tcPr>
            <w:tcW w:w="447" w:type="dxa"/>
          </w:tcPr>
          <w:p w14:paraId="439D7DB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0BECA7D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10EF3B6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44C6613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098B63E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5522840C" w14:textId="77777777" w:rsidTr="00680EE7">
        <w:tc>
          <w:tcPr>
            <w:tcW w:w="7070" w:type="dxa"/>
            <w:vAlign w:val="bottom"/>
          </w:tcPr>
          <w:p w14:paraId="6C045946" w14:textId="50B60C20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15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allows for effective planning of patient care</w:t>
            </w: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                          </w:t>
            </w:r>
          </w:p>
        </w:tc>
        <w:tc>
          <w:tcPr>
            <w:tcW w:w="447" w:type="dxa"/>
          </w:tcPr>
          <w:p w14:paraId="7DE1B7C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575550E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7F0D532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3D3C09F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4355FEF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1EBB5D4D" w14:textId="77777777" w:rsidTr="00680EE7">
        <w:tc>
          <w:tcPr>
            <w:tcW w:w="7070" w:type="dxa"/>
            <w:vAlign w:val="bottom"/>
          </w:tcPr>
          <w:p w14:paraId="28309D0C" w14:textId="233507BB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16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improve my technical skil</w:t>
            </w:r>
            <w:r w:rsidR="000A3FAB" w:rsidRPr="005D1A30">
              <w:rPr>
                <w:rFonts w:cs="Calibri"/>
                <w:sz w:val="20"/>
                <w:szCs w:val="20"/>
                <w:lang w:val="en-US" w:eastAsia="es-ES"/>
              </w:rPr>
              <w:t>ls</w:t>
            </w: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                                                                     </w:t>
            </w:r>
          </w:p>
        </w:tc>
        <w:tc>
          <w:tcPr>
            <w:tcW w:w="447" w:type="dxa"/>
          </w:tcPr>
          <w:p w14:paraId="6C05A34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2F55FDC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dxa"/>
            <w:gridSpan w:val="2"/>
          </w:tcPr>
          <w:p w14:paraId="10F4FE6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21CF8F3B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dxa"/>
            <w:gridSpan w:val="2"/>
          </w:tcPr>
          <w:p w14:paraId="32B6828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308D336D" w14:textId="77777777" w:rsidTr="00680EE7">
        <w:tc>
          <w:tcPr>
            <w:tcW w:w="7070" w:type="dxa"/>
            <w:vAlign w:val="bottom"/>
          </w:tcPr>
          <w:p w14:paraId="14F7130A" w14:textId="61D7454B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17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reinforce my critical thinking and decision making</w:t>
            </w:r>
          </w:p>
        </w:tc>
        <w:tc>
          <w:tcPr>
            <w:tcW w:w="447" w:type="dxa"/>
          </w:tcPr>
          <w:p w14:paraId="65A225B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188E01C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1AE7D5E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4B062D9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470F49C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6C6E8591" w14:textId="77777777" w:rsidTr="00680EE7">
        <w:tc>
          <w:tcPr>
            <w:tcW w:w="7070" w:type="dxa"/>
            <w:vAlign w:val="bottom"/>
          </w:tcPr>
          <w:p w14:paraId="33FAACEC" w14:textId="44AAB28B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18</w:t>
            </w:r>
            <w:r w:rsidR="00020D89" w:rsidRPr="005D1A30">
              <w:rPr>
                <w:lang w:val="en-US"/>
              </w:rPr>
              <w:t xml:space="preserve">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help me to assess the patient's condition</w:t>
            </w:r>
          </w:p>
        </w:tc>
        <w:tc>
          <w:tcPr>
            <w:tcW w:w="447" w:type="dxa"/>
          </w:tcPr>
          <w:p w14:paraId="32C8A8C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56FFF2B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340E820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2B9F784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1FD5E99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0C478118" w14:textId="77777777" w:rsidTr="00680EE7">
        <w:tc>
          <w:tcPr>
            <w:tcW w:w="7070" w:type="dxa"/>
            <w:vAlign w:val="bottom"/>
          </w:tcPr>
          <w:p w14:paraId="6706EB5B" w14:textId="7E46A6E6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19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The experience will help me to prioritize care</w:t>
            </w:r>
          </w:p>
        </w:tc>
        <w:tc>
          <w:tcPr>
            <w:tcW w:w="447" w:type="dxa"/>
          </w:tcPr>
          <w:p w14:paraId="0F80009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3CA458DB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07F1B0E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5E1BBA7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68CC9A4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7B83B6C6" w14:textId="77777777" w:rsidTr="00680EE7">
        <w:tc>
          <w:tcPr>
            <w:tcW w:w="7070" w:type="dxa"/>
            <w:vAlign w:val="bottom"/>
          </w:tcPr>
          <w:p w14:paraId="2E302D64" w14:textId="47D0A79B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0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promote self-confidence</w:t>
            </w:r>
          </w:p>
        </w:tc>
        <w:tc>
          <w:tcPr>
            <w:tcW w:w="447" w:type="dxa"/>
          </w:tcPr>
          <w:p w14:paraId="094A2D9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7DC3F90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6234A4E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18A82B2F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068D730F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2B529BF8" w14:textId="77777777" w:rsidTr="00680EE7">
        <w:tc>
          <w:tcPr>
            <w:tcW w:w="7070" w:type="dxa"/>
            <w:vAlign w:val="bottom"/>
          </w:tcPr>
          <w:p w14:paraId="0707D034" w14:textId="752CC7C8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1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enhances communication with the team</w:t>
            </w:r>
          </w:p>
        </w:tc>
        <w:tc>
          <w:tcPr>
            <w:tcW w:w="447" w:type="dxa"/>
          </w:tcPr>
          <w:p w14:paraId="51CB218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78D2DCB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4C6A1EB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1E28276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057D19C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05F47957" w14:textId="77777777" w:rsidTr="00680EE7">
        <w:tc>
          <w:tcPr>
            <w:tcW w:w="7070" w:type="dxa"/>
            <w:vAlign w:val="bottom"/>
          </w:tcPr>
          <w:p w14:paraId="1B36472C" w14:textId="7D51131B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2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improves communication with the family</w:t>
            </w:r>
          </w:p>
        </w:tc>
        <w:tc>
          <w:tcPr>
            <w:tcW w:w="447" w:type="dxa"/>
          </w:tcPr>
          <w:p w14:paraId="0C5520C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38D82CB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5837626F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5FC817E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1A4937F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6607761E" w14:textId="77777777" w:rsidTr="00680EE7">
        <w:tc>
          <w:tcPr>
            <w:tcW w:w="7070" w:type="dxa"/>
            <w:vAlign w:val="bottom"/>
          </w:tcPr>
          <w:p w14:paraId="0EDFAF16" w14:textId="6EB178C2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3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improves communication with the patient</w:t>
            </w:r>
          </w:p>
        </w:tc>
        <w:tc>
          <w:tcPr>
            <w:tcW w:w="447" w:type="dxa"/>
          </w:tcPr>
          <w:p w14:paraId="364CA67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359B54B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230E95E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01997E1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7886CA2F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2491FA0B" w14:textId="77777777" w:rsidTr="00680EE7">
        <w:tc>
          <w:tcPr>
            <w:tcW w:w="7070" w:type="dxa"/>
            <w:vAlign w:val="bottom"/>
          </w:tcPr>
          <w:p w14:paraId="474B4AD1" w14:textId="709063DE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4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increase my safety</w:t>
            </w:r>
          </w:p>
        </w:tc>
        <w:tc>
          <w:tcPr>
            <w:tcW w:w="447" w:type="dxa"/>
          </w:tcPr>
          <w:p w14:paraId="2E821FA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5105EAF7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6B13EBA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764380E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16B478FB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4C6EE02C" w14:textId="77777777" w:rsidTr="00680EE7">
        <w:tc>
          <w:tcPr>
            <w:tcW w:w="7070" w:type="dxa"/>
            <w:vAlign w:val="bottom"/>
          </w:tcPr>
          <w:p w14:paraId="0F324F11" w14:textId="7DE7E501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5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During the simulation sessions, you may "lose your temper" with some of the cases</w:t>
            </w:r>
          </w:p>
        </w:tc>
        <w:tc>
          <w:tcPr>
            <w:tcW w:w="447" w:type="dxa"/>
          </w:tcPr>
          <w:p w14:paraId="180FF53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373E7DF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73726D4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07D717C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61B734BB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06A55882" w14:textId="77777777" w:rsidTr="00680EE7">
        <w:tc>
          <w:tcPr>
            <w:tcW w:w="7070" w:type="dxa"/>
            <w:vAlign w:val="bottom"/>
          </w:tcPr>
          <w:p w14:paraId="549AC396" w14:textId="10D3E342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6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will improve my clinical competency</w:t>
            </w:r>
          </w:p>
        </w:tc>
        <w:tc>
          <w:tcPr>
            <w:tcW w:w="447" w:type="dxa"/>
          </w:tcPr>
          <w:p w14:paraId="504E35E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63767B5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5365A63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7DA5A8D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574B811F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10FC553C" w14:textId="77777777" w:rsidTr="00680EE7">
        <w:tc>
          <w:tcPr>
            <w:tcW w:w="7070" w:type="dxa"/>
            <w:vAlign w:val="bottom"/>
          </w:tcPr>
          <w:p w14:paraId="10412954" w14:textId="4C063DD2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7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The professor always gives constructive feedback after each simulation session</w:t>
            </w:r>
          </w:p>
        </w:tc>
        <w:tc>
          <w:tcPr>
            <w:tcW w:w="447" w:type="dxa"/>
          </w:tcPr>
          <w:p w14:paraId="2EDB348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2A7B4E6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577A9436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1494C592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2A6C1F5F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14D8212C" w14:textId="77777777" w:rsidTr="00680EE7">
        <w:tc>
          <w:tcPr>
            <w:tcW w:w="7070" w:type="dxa"/>
            <w:vAlign w:val="bottom"/>
          </w:tcPr>
          <w:p w14:paraId="3B5E8A7B" w14:textId="29279F15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8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The analysis (debriefing) allows me to reflect on the cases</w:t>
            </w:r>
          </w:p>
        </w:tc>
        <w:tc>
          <w:tcPr>
            <w:tcW w:w="447" w:type="dxa"/>
          </w:tcPr>
          <w:p w14:paraId="34F3668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78B20F3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61FE31E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6FCC657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0F5D998B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098EF845" w14:textId="77777777" w:rsidTr="00680EE7">
        <w:tc>
          <w:tcPr>
            <w:tcW w:w="7070" w:type="dxa"/>
            <w:vAlign w:val="bottom"/>
          </w:tcPr>
          <w:p w14:paraId="427D46E3" w14:textId="4C28AE8B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29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The debriefing helps to correct errors</w:t>
            </w:r>
          </w:p>
        </w:tc>
        <w:tc>
          <w:tcPr>
            <w:tcW w:w="447" w:type="dxa"/>
          </w:tcPr>
          <w:p w14:paraId="5B154B4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5AF4DFD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2"/>
          </w:tcPr>
          <w:p w14:paraId="7F3B41A5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5" w:type="dxa"/>
            <w:gridSpan w:val="3"/>
          </w:tcPr>
          <w:p w14:paraId="1F52464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623" w:type="dxa"/>
            <w:gridSpan w:val="3"/>
          </w:tcPr>
          <w:p w14:paraId="325F355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643F3E92" w14:textId="77777777" w:rsidTr="00680EE7">
        <w:tc>
          <w:tcPr>
            <w:tcW w:w="7070" w:type="dxa"/>
            <w:vAlign w:val="bottom"/>
          </w:tcPr>
          <w:p w14:paraId="4CD72D7B" w14:textId="21A55045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30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I know the theoretical part of the cases beforehand</w:t>
            </w:r>
          </w:p>
        </w:tc>
        <w:tc>
          <w:tcPr>
            <w:tcW w:w="447" w:type="dxa"/>
          </w:tcPr>
          <w:p w14:paraId="75F8AD4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601CAF0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3"/>
          </w:tcPr>
          <w:p w14:paraId="47743DF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gridSpan w:val="3"/>
          </w:tcPr>
          <w:p w14:paraId="517B22E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</w:tcPr>
          <w:p w14:paraId="7BF795EA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35B86A26" w14:textId="77777777" w:rsidTr="00680EE7">
        <w:tc>
          <w:tcPr>
            <w:tcW w:w="7070" w:type="dxa"/>
            <w:vAlign w:val="bottom"/>
          </w:tcPr>
          <w:p w14:paraId="69505DF3" w14:textId="73ECFF31" w:rsidR="001A1B43" w:rsidRPr="005D1A30" w:rsidRDefault="00020D89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>31. The simulation will allow me to learn from the mistakes I made</w:t>
            </w:r>
          </w:p>
        </w:tc>
        <w:tc>
          <w:tcPr>
            <w:tcW w:w="447" w:type="dxa"/>
          </w:tcPr>
          <w:p w14:paraId="4B31173B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3555181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3"/>
          </w:tcPr>
          <w:p w14:paraId="1C8AD6AC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gridSpan w:val="3"/>
          </w:tcPr>
          <w:p w14:paraId="155A389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</w:tcPr>
          <w:p w14:paraId="4138A90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77F709F7" w14:textId="77777777" w:rsidTr="00680EE7">
        <w:tc>
          <w:tcPr>
            <w:tcW w:w="7070" w:type="dxa"/>
            <w:vAlign w:val="bottom"/>
          </w:tcPr>
          <w:p w14:paraId="7ECD0506" w14:textId="5A0F148F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t xml:space="preserve">32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Simulation is useful in practice</w:t>
            </w:r>
          </w:p>
        </w:tc>
        <w:tc>
          <w:tcPr>
            <w:tcW w:w="447" w:type="dxa"/>
          </w:tcPr>
          <w:p w14:paraId="1A46B37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25608313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3"/>
          </w:tcPr>
          <w:p w14:paraId="02914061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gridSpan w:val="3"/>
          </w:tcPr>
          <w:p w14:paraId="195F7FDD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</w:tcPr>
          <w:p w14:paraId="7FB904B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5D1A30" w:rsidRPr="005D1A30" w14:paraId="0C53909C" w14:textId="77777777" w:rsidTr="00680EE7">
        <w:trPr>
          <w:trHeight w:val="223"/>
        </w:trPr>
        <w:tc>
          <w:tcPr>
            <w:tcW w:w="7070" w:type="dxa"/>
            <w:vAlign w:val="bottom"/>
          </w:tcPr>
          <w:p w14:paraId="5B464423" w14:textId="5F5C1E11" w:rsidR="001A1B43" w:rsidRPr="005D1A30" w:rsidRDefault="001A1B43" w:rsidP="00680EE7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5D1A30">
              <w:rPr>
                <w:rFonts w:cs="Calibri"/>
                <w:sz w:val="20"/>
                <w:szCs w:val="20"/>
                <w:lang w:val="en-US" w:eastAsia="es-ES"/>
              </w:rPr>
              <w:lastRenderedPageBreak/>
              <w:t xml:space="preserve">33. </w:t>
            </w:r>
            <w:r w:rsidR="00020D89" w:rsidRPr="005D1A30">
              <w:rPr>
                <w:rFonts w:cs="Calibri"/>
                <w:sz w:val="20"/>
                <w:szCs w:val="20"/>
                <w:lang w:val="en-US" w:eastAsia="es-ES"/>
              </w:rPr>
              <w:t>With the development of these sessions I will meet the learning expectations</w:t>
            </w:r>
          </w:p>
        </w:tc>
        <w:tc>
          <w:tcPr>
            <w:tcW w:w="447" w:type="dxa"/>
          </w:tcPr>
          <w:p w14:paraId="31B0D2D9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gridSpan w:val="2"/>
          </w:tcPr>
          <w:p w14:paraId="6795AA64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dxa"/>
            <w:gridSpan w:val="3"/>
          </w:tcPr>
          <w:p w14:paraId="73B6BD2E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gridSpan w:val="3"/>
          </w:tcPr>
          <w:p w14:paraId="44847B68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</w:tcPr>
          <w:p w14:paraId="297F1BA0" w14:textId="77777777" w:rsidR="001A1B43" w:rsidRPr="005D1A30" w:rsidRDefault="001A1B43" w:rsidP="00680EE7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5D1A30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</w:tbl>
    <w:p w14:paraId="7CDF6F15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22B58499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28ACA0C0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019F9DF3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637B2F98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07DDBC88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609651F8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01D38983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2B4F2814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16C157AB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124D01C8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2F4A1426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47F3BC03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6C80A07F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1D9A0713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390E1CC6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6D72AC99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63544D29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3421072B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721CDE53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588A10F5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43B97C1E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3DDB6111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24279EAC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1EFEE9A1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3455815B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4F505EEB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5956358F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p w14:paraId="5B51A722" w14:textId="77777777" w:rsidR="001A1B43" w:rsidRPr="005D1A30" w:rsidRDefault="001A1B43" w:rsidP="001A1B43">
      <w:pPr>
        <w:spacing w:line="360" w:lineRule="auto"/>
        <w:jc w:val="both"/>
        <w:rPr>
          <w:lang w:val="en-US"/>
        </w:rPr>
      </w:pPr>
    </w:p>
    <w:sectPr w:rsidR="001A1B43" w:rsidRPr="005D1A30" w:rsidSect="000B18A6">
      <w:footerReference w:type="even" r:id="rId8"/>
      <w:footerReference w:type="default" r:id="rId9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AB2CA" w14:textId="77777777" w:rsidR="003064E1" w:rsidRDefault="003064E1" w:rsidP="00C0600D">
      <w:r>
        <w:separator/>
      </w:r>
    </w:p>
  </w:endnote>
  <w:endnote w:type="continuationSeparator" w:id="0">
    <w:p w14:paraId="20DC3D00" w14:textId="77777777" w:rsidR="003064E1" w:rsidRDefault="003064E1" w:rsidP="00C0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0270024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6428417" w14:textId="20720156" w:rsidR="00C0600D" w:rsidRDefault="00C0600D" w:rsidP="005B06C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572B4">
          <w:rPr>
            <w:rStyle w:val="Nmerodepgina"/>
            <w:noProof/>
          </w:rPr>
          <w:t>14</w:t>
        </w:r>
        <w:r>
          <w:rPr>
            <w:rStyle w:val="Nmerodepgina"/>
          </w:rPr>
          <w:fldChar w:fldCharType="end"/>
        </w:r>
      </w:p>
    </w:sdtContent>
  </w:sdt>
  <w:p w14:paraId="7B9CB7C2" w14:textId="77777777" w:rsidR="00C0600D" w:rsidRDefault="00C0600D" w:rsidP="00C0600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99210514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87737BF" w14:textId="1186F156" w:rsidR="00C0600D" w:rsidRDefault="00C0600D" w:rsidP="005B06C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8E7DA7" w14:textId="77777777" w:rsidR="00C0600D" w:rsidRDefault="00C0600D" w:rsidP="00C0600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DA5A2" w14:textId="77777777" w:rsidR="003064E1" w:rsidRDefault="003064E1" w:rsidP="00C0600D">
      <w:r>
        <w:separator/>
      </w:r>
    </w:p>
  </w:footnote>
  <w:footnote w:type="continuationSeparator" w:id="0">
    <w:p w14:paraId="3B308C46" w14:textId="77777777" w:rsidR="003064E1" w:rsidRDefault="003064E1" w:rsidP="00C0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00751"/>
    <w:multiLevelType w:val="hybridMultilevel"/>
    <w:tmpl w:val="AD94A8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F477F"/>
    <w:multiLevelType w:val="hybridMultilevel"/>
    <w:tmpl w:val="D6646914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2E21BE"/>
    <w:multiLevelType w:val="multilevel"/>
    <w:tmpl w:val="4ED60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2707AB"/>
    <w:multiLevelType w:val="hybridMultilevel"/>
    <w:tmpl w:val="6F14EF9A"/>
    <w:lvl w:ilvl="0" w:tplc="A7027742">
      <w:start w:val="1"/>
      <w:numFmt w:val="decimal"/>
      <w:lvlText w:val="%1"/>
      <w:lvlJc w:val="left"/>
      <w:pPr>
        <w:ind w:left="473" w:hanging="360"/>
      </w:pPr>
      <w:rPr>
        <w:rFonts w:hint="default"/>
        <w:lang w:val="es-ES_tradnl"/>
      </w:rPr>
    </w:lvl>
    <w:lvl w:ilvl="1" w:tplc="0C0A0019" w:tentative="1">
      <w:start w:val="1"/>
      <w:numFmt w:val="lowerLetter"/>
      <w:lvlText w:val="%2."/>
      <w:lvlJc w:val="left"/>
      <w:pPr>
        <w:ind w:left="1193" w:hanging="360"/>
      </w:pPr>
    </w:lvl>
    <w:lvl w:ilvl="2" w:tplc="0C0A001B" w:tentative="1">
      <w:start w:val="1"/>
      <w:numFmt w:val="lowerRoman"/>
      <w:lvlText w:val="%3."/>
      <w:lvlJc w:val="right"/>
      <w:pPr>
        <w:ind w:left="1913" w:hanging="180"/>
      </w:pPr>
    </w:lvl>
    <w:lvl w:ilvl="3" w:tplc="0C0A000F" w:tentative="1">
      <w:start w:val="1"/>
      <w:numFmt w:val="decimal"/>
      <w:lvlText w:val="%4."/>
      <w:lvlJc w:val="left"/>
      <w:pPr>
        <w:ind w:left="2633" w:hanging="360"/>
      </w:pPr>
    </w:lvl>
    <w:lvl w:ilvl="4" w:tplc="0C0A0019" w:tentative="1">
      <w:start w:val="1"/>
      <w:numFmt w:val="lowerLetter"/>
      <w:lvlText w:val="%5."/>
      <w:lvlJc w:val="left"/>
      <w:pPr>
        <w:ind w:left="3353" w:hanging="360"/>
      </w:pPr>
    </w:lvl>
    <w:lvl w:ilvl="5" w:tplc="0C0A001B" w:tentative="1">
      <w:start w:val="1"/>
      <w:numFmt w:val="lowerRoman"/>
      <w:lvlText w:val="%6."/>
      <w:lvlJc w:val="right"/>
      <w:pPr>
        <w:ind w:left="4073" w:hanging="180"/>
      </w:pPr>
    </w:lvl>
    <w:lvl w:ilvl="6" w:tplc="0C0A000F" w:tentative="1">
      <w:start w:val="1"/>
      <w:numFmt w:val="decimal"/>
      <w:lvlText w:val="%7."/>
      <w:lvlJc w:val="left"/>
      <w:pPr>
        <w:ind w:left="4793" w:hanging="360"/>
      </w:pPr>
    </w:lvl>
    <w:lvl w:ilvl="7" w:tplc="0C0A0019" w:tentative="1">
      <w:start w:val="1"/>
      <w:numFmt w:val="lowerLetter"/>
      <w:lvlText w:val="%8."/>
      <w:lvlJc w:val="left"/>
      <w:pPr>
        <w:ind w:left="5513" w:hanging="360"/>
      </w:pPr>
    </w:lvl>
    <w:lvl w:ilvl="8" w:tplc="0C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6959450E"/>
    <w:multiLevelType w:val="hybridMultilevel"/>
    <w:tmpl w:val="59662F88"/>
    <w:lvl w:ilvl="0" w:tplc="A7701A6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AC2A14"/>
    <w:multiLevelType w:val="hybridMultilevel"/>
    <w:tmpl w:val="0708FEF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37DEB"/>
    <w:multiLevelType w:val="hybridMultilevel"/>
    <w:tmpl w:val="C87A79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DE"/>
    <w:rsid w:val="00020D89"/>
    <w:rsid w:val="000302C9"/>
    <w:rsid w:val="00046F4C"/>
    <w:rsid w:val="00087122"/>
    <w:rsid w:val="000A0A17"/>
    <w:rsid w:val="000A3FAB"/>
    <w:rsid w:val="000A7383"/>
    <w:rsid w:val="000B18A6"/>
    <w:rsid w:val="000C21EE"/>
    <w:rsid w:val="000C4294"/>
    <w:rsid w:val="000C55F6"/>
    <w:rsid w:val="000D39D9"/>
    <w:rsid w:val="000E29C0"/>
    <w:rsid w:val="000F0688"/>
    <w:rsid w:val="00105EAA"/>
    <w:rsid w:val="00121DB4"/>
    <w:rsid w:val="00134BEC"/>
    <w:rsid w:val="00161C39"/>
    <w:rsid w:val="001643F2"/>
    <w:rsid w:val="00175722"/>
    <w:rsid w:val="0017599F"/>
    <w:rsid w:val="00181E62"/>
    <w:rsid w:val="00182A07"/>
    <w:rsid w:val="00193E3A"/>
    <w:rsid w:val="00194BF9"/>
    <w:rsid w:val="001A1B43"/>
    <w:rsid w:val="001E1A0B"/>
    <w:rsid w:val="00201D03"/>
    <w:rsid w:val="0022398C"/>
    <w:rsid w:val="00225DCD"/>
    <w:rsid w:val="002428D1"/>
    <w:rsid w:val="0026212E"/>
    <w:rsid w:val="00270364"/>
    <w:rsid w:val="0029375D"/>
    <w:rsid w:val="002A692A"/>
    <w:rsid w:val="002B38C3"/>
    <w:rsid w:val="002C2991"/>
    <w:rsid w:val="002D0741"/>
    <w:rsid w:val="002D248F"/>
    <w:rsid w:val="003017E1"/>
    <w:rsid w:val="003036D2"/>
    <w:rsid w:val="003064E1"/>
    <w:rsid w:val="003073FC"/>
    <w:rsid w:val="00317929"/>
    <w:rsid w:val="00334CAE"/>
    <w:rsid w:val="00335F65"/>
    <w:rsid w:val="00360F5D"/>
    <w:rsid w:val="0036273B"/>
    <w:rsid w:val="003668CA"/>
    <w:rsid w:val="00372760"/>
    <w:rsid w:val="003765B0"/>
    <w:rsid w:val="00383613"/>
    <w:rsid w:val="003B0498"/>
    <w:rsid w:val="003B1C52"/>
    <w:rsid w:val="003B399E"/>
    <w:rsid w:val="003B659F"/>
    <w:rsid w:val="003C57E8"/>
    <w:rsid w:val="003D50A9"/>
    <w:rsid w:val="003D6E39"/>
    <w:rsid w:val="003E35BA"/>
    <w:rsid w:val="003F27F1"/>
    <w:rsid w:val="003F3E3D"/>
    <w:rsid w:val="00401EBC"/>
    <w:rsid w:val="004152E6"/>
    <w:rsid w:val="00431079"/>
    <w:rsid w:val="00432BC5"/>
    <w:rsid w:val="00433A6C"/>
    <w:rsid w:val="00440943"/>
    <w:rsid w:val="00456E42"/>
    <w:rsid w:val="004607A1"/>
    <w:rsid w:val="00466EF8"/>
    <w:rsid w:val="00467FFD"/>
    <w:rsid w:val="00470DE7"/>
    <w:rsid w:val="00475D1D"/>
    <w:rsid w:val="00496A3E"/>
    <w:rsid w:val="004A206B"/>
    <w:rsid w:val="004D1055"/>
    <w:rsid w:val="004D6163"/>
    <w:rsid w:val="004D7EF4"/>
    <w:rsid w:val="004E22F4"/>
    <w:rsid w:val="004E7C7A"/>
    <w:rsid w:val="004F68DF"/>
    <w:rsid w:val="005106C2"/>
    <w:rsid w:val="00517B1F"/>
    <w:rsid w:val="00524538"/>
    <w:rsid w:val="005304E0"/>
    <w:rsid w:val="00541BE7"/>
    <w:rsid w:val="00547BFB"/>
    <w:rsid w:val="005633CA"/>
    <w:rsid w:val="005663C1"/>
    <w:rsid w:val="00592B1D"/>
    <w:rsid w:val="005A0438"/>
    <w:rsid w:val="005A44A5"/>
    <w:rsid w:val="005A5820"/>
    <w:rsid w:val="005B0C6F"/>
    <w:rsid w:val="005D1A30"/>
    <w:rsid w:val="005D3BC3"/>
    <w:rsid w:val="005D4AB8"/>
    <w:rsid w:val="005D650E"/>
    <w:rsid w:val="005E6118"/>
    <w:rsid w:val="005F1F3C"/>
    <w:rsid w:val="005F49BF"/>
    <w:rsid w:val="006407F7"/>
    <w:rsid w:val="00641B80"/>
    <w:rsid w:val="00643D0F"/>
    <w:rsid w:val="00647761"/>
    <w:rsid w:val="00650251"/>
    <w:rsid w:val="0066188F"/>
    <w:rsid w:val="00692623"/>
    <w:rsid w:val="00695E2F"/>
    <w:rsid w:val="006A5196"/>
    <w:rsid w:val="006B6608"/>
    <w:rsid w:val="006C1632"/>
    <w:rsid w:val="006D6FBD"/>
    <w:rsid w:val="006F29E9"/>
    <w:rsid w:val="006F6E00"/>
    <w:rsid w:val="00721798"/>
    <w:rsid w:val="00724971"/>
    <w:rsid w:val="007446C7"/>
    <w:rsid w:val="007470AB"/>
    <w:rsid w:val="0076601E"/>
    <w:rsid w:val="00774D62"/>
    <w:rsid w:val="00786AD8"/>
    <w:rsid w:val="007907C8"/>
    <w:rsid w:val="007A0DF5"/>
    <w:rsid w:val="007A6365"/>
    <w:rsid w:val="007A6FD2"/>
    <w:rsid w:val="007B52A7"/>
    <w:rsid w:val="007C1E00"/>
    <w:rsid w:val="007D02D6"/>
    <w:rsid w:val="007D2392"/>
    <w:rsid w:val="007D3C2D"/>
    <w:rsid w:val="007E7552"/>
    <w:rsid w:val="007F65EC"/>
    <w:rsid w:val="008037A8"/>
    <w:rsid w:val="008059B1"/>
    <w:rsid w:val="0083014D"/>
    <w:rsid w:val="00863995"/>
    <w:rsid w:val="008958D3"/>
    <w:rsid w:val="008A74ED"/>
    <w:rsid w:val="008B195F"/>
    <w:rsid w:val="008C493C"/>
    <w:rsid w:val="00920087"/>
    <w:rsid w:val="00927FE1"/>
    <w:rsid w:val="00964FF6"/>
    <w:rsid w:val="00970388"/>
    <w:rsid w:val="00975FBE"/>
    <w:rsid w:val="009905A5"/>
    <w:rsid w:val="00991D91"/>
    <w:rsid w:val="009937D3"/>
    <w:rsid w:val="009A1642"/>
    <w:rsid w:val="009A5B1B"/>
    <w:rsid w:val="009B4B4F"/>
    <w:rsid w:val="009C3012"/>
    <w:rsid w:val="009C5457"/>
    <w:rsid w:val="009D20F8"/>
    <w:rsid w:val="009D6E1F"/>
    <w:rsid w:val="009E060D"/>
    <w:rsid w:val="009E1156"/>
    <w:rsid w:val="009E4E8B"/>
    <w:rsid w:val="009F6F4F"/>
    <w:rsid w:val="00A01629"/>
    <w:rsid w:val="00A02D16"/>
    <w:rsid w:val="00A074DB"/>
    <w:rsid w:val="00A35E08"/>
    <w:rsid w:val="00A35F62"/>
    <w:rsid w:val="00A40265"/>
    <w:rsid w:val="00A572B4"/>
    <w:rsid w:val="00A701F5"/>
    <w:rsid w:val="00A91A64"/>
    <w:rsid w:val="00A974FF"/>
    <w:rsid w:val="00AA0B8D"/>
    <w:rsid w:val="00AA0F17"/>
    <w:rsid w:val="00AA2122"/>
    <w:rsid w:val="00AB1DDE"/>
    <w:rsid w:val="00AB4374"/>
    <w:rsid w:val="00AC0522"/>
    <w:rsid w:val="00AC2C1C"/>
    <w:rsid w:val="00AC3283"/>
    <w:rsid w:val="00AC730B"/>
    <w:rsid w:val="00AD333E"/>
    <w:rsid w:val="00AE7873"/>
    <w:rsid w:val="00AF3013"/>
    <w:rsid w:val="00AF41C7"/>
    <w:rsid w:val="00AF653F"/>
    <w:rsid w:val="00B216D4"/>
    <w:rsid w:val="00B221B0"/>
    <w:rsid w:val="00B22AE8"/>
    <w:rsid w:val="00B4196F"/>
    <w:rsid w:val="00B5709C"/>
    <w:rsid w:val="00B605B9"/>
    <w:rsid w:val="00B766B6"/>
    <w:rsid w:val="00B80320"/>
    <w:rsid w:val="00B8182F"/>
    <w:rsid w:val="00B85F48"/>
    <w:rsid w:val="00B902B3"/>
    <w:rsid w:val="00BB261B"/>
    <w:rsid w:val="00BD699F"/>
    <w:rsid w:val="00BE7609"/>
    <w:rsid w:val="00BF3B91"/>
    <w:rsid w:val="00C04BB5"/>
    <w:rsid w:val="00C0600D"/>
    <w:rsid w:val="00C212AC"/>
    <w:rsid w:val="00C30C97"/>
    <w:rsid w:val="00CA26D2"/>
    <w:rsid w:val="00CB51B1"/>
    <w:rsid w:val="00CC0FA7"/>
    <w:rsid w:val="00CC10AD"/>
    <w:rsid w:val="00CC1BF5"/>
    <w:rsid w:val="00CC3031"/>
    <w:rsid w:val="00CC3C20"/>
    <w:rsid w:val="00CD2E5D"/>
    <w:rsid w:val="00CD389A"/>
    <w:rsid w:val="00CD4A96"/>
    <w:rsid w:val="00D00DDB"/>
    <w:rsid w:val="00D0228F"/>
    <w:rsid w:val="00D20973"/>
    <w:rsid w:val="00D30499"/>
    <w:rsid w:val="00D42FB7"/>
    <w:rsid w:val="00D548BC"/>
    <w:rsid w:val="00D56071"/>
    <w:rsid w:val="00D61941"/>
    <w:rsid w:val="00D70A80"/>
    <w:rsid w:val="00D71F01"/>
    <w:rsid w:val="00D722C2"/>
    <w:rsid w:val="00D73DCE"/>
    <w:rsid w:val="00D871FE"/>
    <w:rsid w:val="00D90836"/>
    <w:rsid w:val="00DA4105"/>
    <w:rsid w:val="00DA7B3E"/>
    <w:rsid w:val="00DB08B9"/>
    <w:rsid w:val="00DC3239"/>
    <w:rsid w:val="00DC5A02"/>
    <w:rsid w:val="00DD133C"/>
    <w:rsid w:val="00DD5E9E"/>
    <w:rsid w:val="00DD6A30"/>
    <w:rsid w:val="00DD7AA0"/>
    <w:rsid w:val="00E031BC"/>
    <w:rsid w:val="00E124D3"/>
    <w:rsid w:val="00E30836"/>
    <w:rsid w:val="00E52C94"/>
    <w:rsid w:val="00E662AC"/>
    <w:rsid w:val="00E816D8"/>
    <w:rsid w:val="00E9307E"/>
    <w:rsid w:val="00E935EB"/>
    <w:rsid w:val="00E976FB"/>
    <w:rsid w:val="00EA6D75"/>
    <w:rsid w:val="00EB148C"/>
    <w:rsid w:val="00EB2934"/>
    <w:rsid w:val="00EB6C2F"/>
    <w:rsid w:val="00EC4BEE"/>
    <w:rsid w:val="00ED3547"/>
    <w:rsid w:val="00EE41F9"/>
    <w:rsid w:val="00EF1CB3"/>
    <w:rsid w:val="00EF5346"/>
    <w:rsid w:val="00EF701A"/>
    <w:rsid w:val="00F16F75"/>
    <w:rsid w:val="00F2248E"/>
    <w:rsid w:val="00F23E9E"/>
    <w:rsid w:val="00F32D81"/>
    <w:rsid w:val="00F34026"/>
    <w:rsid w:val="00F418C7"/>
    <w:rsid w:val="00F423ED"/>
    <w:rsid w:val="00F4588B"/>
    <w:rsid w:val="00F63390"/>
    <w:rsid w:val="00F82FDE"/>
    <w:rsid w:val="00F830E2"/>
    <w:rsid w:val="00F8377B"/>
    <w:rsid w:val="00F86A87"/>
    <w:rsid w:val="00F94078"/>
    <w:rsid w:val="00F9653A"/>
    <w:rsid w:val="00FA36F7"/>
    <w:rsid w:val="00FA4A75"/>
    <w:rsid w:val="00FB0A0A"/>
    <w:rsid w:val="00FB439C"/>
    <w:rsid w:val="00FD15FA"/>
    <w:rsid w:val="00FD63BE"/>
    <w:rsid w:val="00FF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7EA3"/>
  <w15:docId w15:val="{2011C6F3-7F34-1D4A-818B-A818284C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DD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B1D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1DD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1DD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B1DDE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unhideWhenUsed/>
    <w:rsid w:val="00AB1DDE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AB1D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aconcuadrcula">
    <w:name w:val="Table Grid"/>
    <w:basedOn w:val="Tablanormal"/>
    <w:uiPriority w:val="59"/>
    <w:rsid w:val="00AC2C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1A64"/>
    <w:pPr>
      <w:spacing w:after="0"/>
    </w:pPr>
    <w:rPr>
      <w:rFonts w:ascii="Times New Roman" w:eastAsia="Times New Roman" w:hAnsi="Times New Roman" w:cs="Times New Roman"/>
      <w:b/>
      <w:bCs/>
      <w:lang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1A64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customStyle="1" w:styleId="hps">
    <w:name w:val="hps"/>
    <w:basedOn w:val="Fuentedeprrafopredeter"/>
    <w:rsid w:val="00121DB4"/>
  </w:style>
  <w:style w:type="paragraph" w:styleId="Textodeglobo">
    <w:name w:val="Balloon Text"/>
    <w:basedOn w:val="Normal"/>
    <w:link w:val="TextodegloboCar"/>
    <w:uiPriority w:val="99"/>
    <w:semiHidden/>
    <w:unhideWhenUsed/>
    <w:rsid w:val="009A164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1642"/>
    <w:rPr>
      <w:rFonts w:ascii="Segoe UI" w:eastAsia="Times New Roman" w:hAnsi="Segoe UI" w:cs="Segoe UI"/>
      <w:sz w:val="18"/>
      <w:szCs w:val="18"/>
      <w:lang w:eastAsia="es-ES_tradnl"/>
    </w:rPr>
  </w:style>
  <w:style w:type="character" w:styleId="nfasis">
    <w:name w:val="Emphasis"/>
    <w:basedOn w:val="Fuentedeprrafopredeter"/>
    <w:uiPriority w:val="20"/>
    <w:qFormat/>
    <w:rsid w:val="00F34026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3017E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A74ED"/>
    <w:rPr>
      <w:color w:val="954F72" w:themeColor="followed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AB4374"/>
  </w:style>
  <w:style w:type="paragraph" w:styleId="Piedepgina">
    <w:name w:val="footer"/>
    <w:basedOn w:val="Normal"/>
    <w:link w:val="PiedepginaCar"/>
    <w:uiPriority w:val="99"/>
    <w:unhideWhenUsed/>
    <w:rsid w:val="00C0600D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0600D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C0600D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41BE7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41BE7"/>
    <w:rPr>
      <w:rFonts w:ascii="Consolas" w:eastAsia="Times New Roman" w:hAnsi="Consolas" w:cs="Consolas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79BF28-6CC7-41E5-99FD-5BE612113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8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MARTÍNEZ ARCE</dc:creator>
  <cp:lastModifiedBy>Julián Javier Rodríguez Almagro</cp:lastModifiedBy>
  <cp:revision>6</cp:revision>
  <dcterms:created xsi:type="dcterms:W3CDTF">2023-05-23T06:55:00Z</dcterms:created>
  <dcterms:modified xsi:type="dcterms:W3CDTF">2023-09-0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18474119-a211-3261-9c0d-675d704cff87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